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171"/>
        <w:tblW w:w="9929" w:type="dxa"/>
        <w:tblLayout w:type="fixed"/>
        <w:tblLook w:val="04A0" w:firstRow="1" w:lastRow="0" w:firstColumn="1" w:lastColumn="0" w:noHBand="0" w:noVBand="1"/>
      </w:tblPr>
      <w:tblGrid>
        <w:gridCol w:w="2700"/>
        <w:gridCol w:w="7229"/>
      </w:tblGrid>
      <w:tr w:rsidR="00EA1222" w14:paraId="2E048122" w14:textId="77777777" w:rsidTr="00EA1222">
        <w:trPr>
          <w:trHeight w:val="461"/>
        </w:trPr>
        <w:tc>
          <w:tcPr>
            <w:tcW w:w="9929" w:type="dxa"/>
            <w:gridSpan w:val="2"/>
          </w:tcPr>
          <w:p w14:paraId="42C58177" w14:textId="77777777" w:rsidR="00EA1222" w:rsidRPr="00FF16A7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F16A7">
              <w:rPr>
                <w:rFonts w:ascii="Times New Roman" w:hAnsi="Times New Roman" w:cs="Times New Roman"/>
                <w:b/>
                <w:bCs/>
              </w:rPr>
              <w:t xml:space="preserve">Oligonucleotides used for generation of </w:t>
            </w:r>
            <w:r w:rsidRPr="00FF16A7">
              <w:rPr>
                <w:rFonts w:ascii="Times New Roman" w:hAnsi="Times New Roman" w:cs="Times New Roman"/>
                <w:b/>
                <w:bCs/>
                <w:i/>
                <w:iCs/>
              </w:rPr>
              <w:t>Pfmkt1¯</w:t>
            </w:r>
            <w:r w:rsidRPr="00FF16A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plasmids</w:t>
            </w:r>
          </w:p>
        </w:tc>
      </w:tr>
      <w:tr w:rsidR="00EA1222" w14:paraId="33024A6D" w14:textId="77777777" w:rsidTr="00EA1222">
        <w:trPr>
          <w:trHeight w:val="450"/>
        </w:trPr>
        <w:tc>
          <w:tcPr>
            <w:tcW w:w="2700" w:type="dxa"/>
          </w:tcPr>
          <w:p w14:paraId="7DDAB317" w14:textId="77777777" w:rsidR="00EA1222" w:rsidRPr="00FF16A7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F16A7">
              <w:rPr>
                <w:rFonts w:ascii="Times New Roman" w:hAnsi="Times New Roman" w:cs="Times New Roman"/>
                <w:b/>
                <w:bCs/>
              </w:rPr>
              <w:t xml:space="preserve">Oligo </w:t>
            </w:r>
          </w:p>
        </w:tc>
        <w:tc>
          <w:tcPr>
            <w:tcW w:w="7229" w:type="dxa"/>
          </w:tcPr>
          <w:p w14:paraId="4A156CF8" w14:textId="77777777" w:rsidR="00EA1222" w:rsidRPr="00FF16A7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quence </w:t>
            </w:r>
            <w:r w:rsidRPr="00FF16A7">
              <w:rPr>
                <w:rFonts w:ascii="Times New Roman" w:hAnsi="Times New Roman" w:cs="Times New Roman"/>
                <w:b/>
                <w:bCs/>
              </w:rPr>
              <w:t>(5’-3’)</w:t>
            </w:r>
          </w:p>
        </w:tc>
      </w:tr>
      <w:tr w:rsidR="00EA1222" w14:paraId="2A3C515A" w14:textId="77777777" w:rsidTr="00EA1222">
        <w:trPr>
          <w:trHeight w:val="773"/>
        </w:trPr>
        <w:tc>
          <w:tcPr>
            <w:tcW w:w="2700" w:type="dxa"/>
          </w:tcPr>
          <w:p w14:paraId="79EDF363" w14:textId="77777777" w:rsidR="00EA1222" w:rsidRPr="00FF16A7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F16A7">
              <w:rPr>
                <w:rFonts w:ascii="Times New Roman" w:hAnsi="Times New Roman" w:cs="Times New Roman"/>
                <w:b/>
                <w:bCs/>
                <w:i/>
                <w:iCs/>
              </w:rPr>
              <w:t>Pf</w:t>
            </w:r>
            <w:r w:rsidRPr="00FF16A7">
              <w:rPr>
                <w:rFonts w:ascii="Times New Roman" w:hAnsi="Times New Roman" w:cs="Times New Roman"/>
                <w:b/>
                <w:bCs/>
              </w:rPr>
              <w:t>MKT1 5’Homo For</w:t>
            </w:r>
          </w:p>
        </w:tc>
        <w:tc>
          <w:tcPr>
            <w:tcW w:w="7229" w:type="dxa"/>
          </w:tcPr>
          <w:p w14:paraId="389F1B38" w14:textId="77777777" w:rsidR="00EA1222" w:rsidRPr="003B18AB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3B18AB">
              <w:rPr>
                <w:rFonts w:ascii="Times New Roman" w:hAnsi="Times New Roman" w:cs="Times New Roman"/>
              </w:rPr>
              <w:t>TGCGGCCGCGCTGCGTGGAAATACATTTTTATTTATATTAAAT</w:t>
            </w:r>
          </w:p>
          <w:p w14:paraId="4AE40FBB" w14:textId="77777777" w:rsidR="00EA1222" w:rsidRPr="003B18AB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3B18AB">
              <w:rPr>
                <w:rFonts w:ascii="Times New Roman" w:hAnsi="Times New Roman" w:cs="Times New Roman"/>
              </w:rPr>
              <w:t>AAATATATTTAATC</w:t>
            </w:r>
          </w:p>
        </w:tc>
      </w:tr>
      <w:tr w:rsidR="00EA1222" w14:paraId="2EB19069" w14:textId="77777777" w:rsidTr="00EA1222">
        <w:trPr>
          <w:trHeight w:val="881"/>
        </w:trPr>
        <w:tc>
          <w:tcPr>
            <w:tcW w:w="2700" w:type="dxa"/>
          </w:tcPr>
          <w:p w14:paraId="6709AA0F" w14:textId="77777777" w:rsidR="00EA1222" w:rsidRPr="00FF16A7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F16A7">
              <w:rPr>
                <w:rFonts w:ascii="Times New Roman" w:hAnsi="Times New Roman" w:cs="Times New Roman"/>
                <w:b/>
                <w:bCs/>
                <w:i/>
                <w:iCs/>
              </w:rPr>
              <w:t>Pf</w:t>
            </w:r>
            <w:r w:rsidRPr="00FF16A7">
              <w:rPr>
                <w:rFonts w:ascii="Times New Roman" w:hAnsi="Times New Roman" w:cs="Times New Roman"/>
                <w:b/>
                <w:bCs/>
              </w:rPr>
              <w:t>MKT1 5’Homo Rev</w:t>
            </w:r>
          </w:p>
        </w:tc>
        <w:tc>
          <w:tcPr>
            <w:tcW w:w="7229" w:type="dxa"/>
          </w:tcPr>
          <w:p w14:paraId="78CDDC69" w14:textId="77777777" w:rsidR="00EA1222" w:rsidRPr="003B18AB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3B18AB">
              <w:rPr>
                <w:rFonts w:ascii="Times New Roman" w:hAnsi="Times New Roman" w:cs="Times New Roman"/>
              </w:rPr>
              <w:t>CCAACCCGGGTATAGGCGCGCCTGGATACATATATCTATATAAA</w:t>
            </w:r>
          </w:p>
          <w:p w14:paraId="0C8D959E" w14:textId="77777777" w:rsidR="00EA1222" w:rsidRPr="003B18AB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3B18AB">
              <w:rPr>
                <w:rFonts w:ascii="Times New Roman" w:hAnsi="Times New Roman" w:cs="Times New Roman"/>
              </w:rPr>
              <w:t>GAAGAAACCCGACAAG</w:t>
            </w:r>
          </w:p>
        </w:tc>
      </w:tr>
      <w:tr w:rsidR="00EA1222" w14:paraId="5C668C07" w14:textId="77777777" w:rsidTr="00EA1222">
        <w:trPr>
          <w:trHeight w:val="917"/>
        </w:trPr>
        <w:tc>
          <w:tcPr>
            <w:tcW w:w="2700" w:type="dxa"/>
          </w:tcPr>
          <w:p w14:paraId="6CFDE6F5" w14:textId="77777777" w:rsidR="00EA1222" w:rsidRPr="00FF16A7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F16A7">
              <w:rPr>
                <w:rFonts w:ascii="Times New Roman" w:hAnsi="Times New Roman" w:cs="Times New Roman"/>
                <w:b/>
                <w:bCs/>
                <w:i/>
                <w:iCs/>
              </w:rPr>
              <w:t>Pf</w:t>
            </w:r>
            <w:r w:rsidRPr="00FF16A7">
              <w:rPr>
                <w:rFonts w:ascii="Times New Roman" w:hAnsi="Times New Roman" w:cs="Times New Roman"/>
                <w:b/>
                <w:bCs/>
              </w:rPr>
              <w:t>MKT1 3’Homo For</w:t>
            </w:r>
          </w:p>
        </w:tc>
        <w:tc>
          <w:tcPr>
            <w:tcW w:w="7229" w:type="dxa"/>
          </w:tcPr>
          <w:p w14:paraId="63922489" w14:textId="77777777" w:rsidR="00EA1222" w:rsidRPr="003B18AB" w:rsidRDefault="00EA1222" w:rsidP="00EA1222">
            <w:pPr>
              <w:rPr>
                <w:rFonts w:ascii="Times New Roman" w:hAnsi="Times New Roman" w:cs="Times New Roman"/>
              </w:rPr>
            </w:pPr>
            <w:r w:rsidRPr="003B18AB">
              <w:rPr>
                <w:rFonts w:ascii="Times New Roman" w:hAnsi="Times New Roman" w:cs="Times New Roman"/>
              </w:rPr>
              <w:t>AGGCGCGCCTATACCCGGGTTGGGACAAGAATTTTTATTAATTA</w:t>
            </w:r>
          </w:p>
          <w:p w14:paraId="78908C62" w14:textId="77777777" w:rsidR="00EA1222" w:rsidRPr="003B18AB" w:rsidRDefault="00EA1222" w:rsidP="00EA1222">
            <w:pPr>
              <w:rPr>
                <w:rFonts w:ascii="Times New Roman" w:hAnsi="Times New Roman" w:cs="Times New Roman"/>
              </w:rPr>
            </w:pPr>
            <w:r w:rsidRPr="003B18AB">
              <w:rPr>
                <w:rFonts w:ascii="Times New Roman" w:hAnsi="Times New Roman" w:cs="Times New Roman"/>
              </w:rPr>
              <w:t>GTATTATAAGAATGC</w:t>
            </w:r>
          </w:p>
        </w:tc>
      </w:tr>
      <w:tr w:rsidR="00EA1222" w14:paraId="0AA2AB04" w14:textId="77777777" w:rsidTr="00EA1222">
        <w:trPr>
          <w:trHeight w:val="512"/>
        </w:trPr>
        <w:tc>
          <w:tcPr>
            <w:tcW w:w="2700" w:type="dxa"/>
          </w:tcPr>
          <w:p w14:paraId="6516CF45" w14:textId="77777777" w:rsidR="00EA1222" w:rsidRPr="00FF16A7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F16A7">
              <w:rPr>
                <w:rFonts w:ascii="Times New Roman" w:hAnsi="Times New Roman" w:cs="Times New Roman"/>
                <w:b/>
                <w:bCs/>
              </w:rPr>
              <w:t>PfMKT1 3’Homo Rev</w:t>
            </w:r>
          </w:p>
        </w:tc>
        <w:tc>
          <w:tcPr>
            <w:tcW w:w="7229" w:type="dxa"/>
          </w:tcPr>
          <w:p w14:paraId="371A6508" w14:textId="77777777" w:rsidR="00EA1222" w:rsidRPr="003B18AB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3B18AB">
              <w:rPr>
                <w:rFonts w:ascii="Times New Roman" w:hAnsi="Times New Roman" w:cs="Times New Roman"/>
              </w:rPr>
              <w:t>TAAGTCGACCCTTTTGTGCGTGGAAATATTAGACCATATATAT</w:t>
            </w:r>
          </w:p>
        </w:tc>
      </w:tr>
      <w:tr w:rsidR="00EA1222" w14:paraId="4F7ED5A3" w14:textId="77777777" w:rsidTr="00EA1222">
        <w:trPr>
          <w:trHeight w:val="386"/>
        </w:trPr>
        <w:tc>
          <w:tcPr>
            <w:tcW w:w="2700" w:type="dxa"/>
          </w:tcPr>
          <w:p w14:paraId="1D877A64" w14:textId="77777777" w:rsidR="00EA1222" w:rsidRPr="00FF16A7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F16A7">
              <w:rPr>
                <w:rFonts w:ascii="Times New Roman" w:hAnsi="Times New Roman" w:cs="Times New Roman"/>
                <w:b/>
                <w:bCs/>
                <w:i/>
                <w:iCs/>
              </w:rPr>
              <w:t>Pf</w:t>
            </w:r>
            <w:r w:rsidRPr="00FF16A7">
              <w:rPr>
                <w:rFonts w:ascii="Times New Roman" w:hAnsi="Times New Roman" w:cs="Times New Roman"/>
                <w:b/>
                <w:bCs/>
              </w:rPr>
              <w:t>MKT1 Guide1 For</w:t>
            </w:r>
          </w:p>
        </w:tc>
        <w:tc>
          <w:tcPr>
            <w:tcW w:w="7229" w:type="dxa"/>
          </w:tcPr>
          <w:p w14:paraId="716F222C" w14:textId="77777777" w:rsidR="00EA1222" w:rsidRPr="003B18AB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3B18AB">
              <w:rPr>
                <w:rFonts w:ascii="Times New Roman" w:hAnsi="Times New Roman" w:cs="Times New Roman"/>
              </w:rPr>
              <w:t>TATTAAAAAAAAATGAGAGTTCGA</w:t>
            </w:r>
          </w:p>
        </w:tc>
      </w:tr>
      <w:tr w:rsidR="00EA1222" w14:paraId="6266ED10" w14:textId="77777777" w:rsidTr="00EA1222">
        <w:trPr>
          <w:trHeight w:val="440"/>
        </w:trPr>
        <w:tc>
          <w:tcPr>
            <w:tcW w:w="2700" w:type="dxa"/>
          </w:tcPr>
          <w:p w14:paraId="4FD6BE88" w14:textId="77777777" w:rsidR="00EA1222" w:rsidRPr="00FF16A7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F16A7">
              <w:rPr>
                <w:rFonts w:ascii="Times New Roman" w:hAnsi="Times New Roman" w:cs="Times New Roman"/>
                <w:b/>
                <w:bCs/>
                <w:i/>
                <w:iCs/>
              </w:rPr>
              <w:t>Pf</w:t>
            </w:r>
            <w:r w:rsidRPr="00FF16A7">
              <w:rPr>
                <w:rFonts w:ascii="Times New Roman" w:hAnsi="Times New Roman" w:cs="Times New Roman"/>
                <w:b/>
                <w:bCs/>
              </w:rPr>
              <w:t>MKT1 Guide1 Rev</w:t>
            </w:r>
          </w:p>
        </w:tc>
        <w:tc>
          <w:tcPr>
            <w:tcW w:w="7229" w:type="dxa"/>
          </w:tcPr>
          <w:p w14:paraId="7C584BF5" w14:textId="77777777" w:rsidR="00EA1222" w:rsidRPr="003B18AB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3B18AB">
              <w:rPr>
                <w:rFonts w:ascii="Times New Roman" w:hAnsi="Times New Roman" w:cs="Times New Roman"/>
              </w:rPr>
              <w:t>AAACTCGAACTCTCATTTTTTTTT</w:t>
            </w:r>
          </w:p>
        </w:tc>
      </w:tr>
      <w:tr w:rsidR="00EA1222" w14:paraId="7820A3C9" w14:textId="77777777" w:rsidTr="00EA1222">
        <w:trPr>
          <w:trHeight w:val="440"/>
        </w:trPr>
        <w:tc>
          <w:tcPr>
            <w:tcW w:w="2700" w:type="dxa"/>
          </w:tcPr>
          <w:p w14:paraId="21A170C8" w14:textId="77777777" w:rsidR="00EA1222" w:rsidRPr="00FF16A7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F16A7">
              <w:rPr>
                <w:rFonts w:ascii="Times New Roman" w:hAnsi="Times New Roman" w:cs="Times New Roman"/>
                <w:b/>
                <w:bCs/>
                <w:i/>
                <w:iCs/>
              </w:rPr>
              <w:t>Pf</w:t>
            </w:r>
            <w:r w:rsidRPr="00FF16A7">
              <w:rPr>
                <w:rFonts w:ascii="Times New Roman" w:hAnsi="Times New Roman" w:cs="Times New Roman"/>
                <w:b/>
                <w:bCs/>
              </w:rPr>
              <w:t>MKT1 Guide3 For</w:t>
            </w:r>
          </w:p>
        </w:tc>
        <w:tc>
          <w:tcPr>
            <w:tcW w:w="7229" w:type="dxa"/>
          </w:tcPr>
          <w:p w14:paraId="497066B2" w14:textId="77777777" w:rsidR="00EA1222" w:rsidRPr="003B18AB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3B18AB">
              <w:rPr>
                <w:rFonts w:ascii="Times New Roman" w:hAnsi="Times New Roman" w:cs="Times New Roman"/>
              </w:rPr>
              <w:t>TATTGTAATAGGATTCACAAAACTC</w:t>
            </w:r>
          </w:p>
        </w:tc>
      </w:tr>
      <w:tr w:rsidR="00EA1222" w14:paraId="35FD933A" w14:textId="77777777" w:rsidTr="00EA1222">
        <w:trPr>
          <w:trHeight w:val="461"/>
        </w:trPr>
        <w:tc>
          <w:tcPr>
            <w:tcW w:w="2700" w:type="dxa"/>
          </w:tcPr>
          <w:p w14:paraId="17385028" w14:textId="77777777" w:rsidR="00EA1222" w:rsidRPr="00FF16A7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F16A7">
              <w:rPr>
                <w:rFonts w:ascii="Times New Roman" w:hAnsi="Times New Roman" w:cs="Times New Roman"/>
                <w:b/>
                <w:bCs/>
                <w:i/>
                <w:iCs/>
              </w:rPr>
              <w:t>Pf</w:t>
            </w:r>
            <w:r w:rsidRPr="00FF16A7">
              <w:rPr>
                <w:rFonts w:ascii="Times New Roman" w:hAnsi="Times New Roman" w:cs="Times New Roman"/>
                <w:b/>
                <w:bCs/>
              </w:rPr>
              <w:t>MKT1 Guide3 Rev</w:t>
            </w:r>
          </w:p>
        </w:tc>
        <w:tc>
          <w:tcPr>
            <w:tcW w:w="7229" w:type="dxa"/>
          </w:tcPr>
          <w:p w14:paraId="6667C501" w14:textId="77777777" w:rsidR="00EA1222" w:rsidRPr="003B18AB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3B18AB">
              <w:rPr>
                <w:rFonts w:ascii="Times New Roman" w:hAnsi="Times New Roman" w:cs="Times New Roman"/>
              </w:rPr>
              <w:t>AAACGAGTTTTGTGAATCCTATTAC</w:t>
            </w:r>
          </w:p>
        </w:tc>
      </w:tr>
      <w:tr w:rsidR="00EA1222" w14:paraId="17DEA0C6" w14:textId="77777777" w:rsidTr="00890B6D">
        <w:trPr>
          <w:trHeight w:val="461"/>
        </w:trPr>
        <w:tc>
          <w:tcPr>
            <w:tcW w:w="9929" w:type="dxa"/>
            <w:gridSpan w:val="2"/>
          </w:tcPr>
          <w:p w14:paraId="0D3A7D1E" w14:textId="2E469744" w:rsidR="00EA1222" w:rsidRPr="003B18AB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FF16A7">
              <w:rPr>
                <w:rFonts w:ascii="Times New Roman" w:hAnsi="Times New Roman" w:cs="Times New Roman"/>
                <w:b/>
                <w:bCs/>
              </w:rPr>
              <w:t xml:space="preserve">Oligonucleotides used for </w:t>
            </w:r>
            <w:r>
              <w:rPr>
                <w:rFonts w:ascii="Times New Roman" w:hAnsi="Times New Roman" w:cs="Times New Roman"/>
                <w:b/>
                <w:bCs/>
              </w:rPr>
              <w:t>Genotyping</w:t>
            </w:r>
            <w:r w:rsidRPr="00FF16A7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r w:rsidRPr="00FF16A7">
              <w:rPr>
                <w:rFonts w:ascii="Times New Roman" w:hAnsi="Times New Roman" w:cs="Times New Roman"/>
                <w:b/>
                <w:bCs/>
                <w:i/>
                <w:iCs/>
              </w:rPr>
              <w:t>Pfmkt1¯</w:t>
            </w:r>
            <w:r w:rsidRPr="00FF16A7">
              <w:rPr>
                <w:rFonts w:ascii="Times New Roman" w:hAnsi="Times New Roman" w:cs="Times New Roman"/>
                <w:b/>
                <w:bCs/>
              </w:rPr>
              <w:t xml:space="preserve"> parasites</w:t>
            </w:r>
          </w:p>
        </w:tc>
      </w:tr>
      <w:tr w:rsidR="00EA1222" w14:paraId="2D8E2EBF" w14:textId="77777777" w:rsidTr="00EA1222">
        <w:trPr>
          <w:trHeight w:val="461"/>
        </w:trPr>
        <w:tc>
          <w:tcPr>
            <w:tcW w:w="2700" w:type="dxa"/>
          </w:tcPr>
          <w:p w14:paraId="488F1E25" w14:textId="25784356" w:rsidR="00EA1222" w:rsidRPr="00FF16A7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F16A7">
              <w:rPr>
                <w:rFonts w:ascii="Times New Roman" w:hAnsi="Times New Roman" w:cs="Times New Roman"/>
                <w:b/>
                <w:bCs/>
                <w:i/>
                <w:iCs/>
              </w:rPr>
              <w:t>Pf</w:t>
            </w:r>
            <w:r w:rsidRPr="00FF16A7">
              <w:rPr>
                <w:rFonts w:ascii="Times New Roman" w:hAnsi="Times New Roman" w:cs="Times New Roman"/>
                <w:b/>
                <w:bCs/>
              </w:rPr>
              <w:t>MKT1_Geno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F16A7">
              <w:rPr>
                <w:rFonts w:ascii="Times New Roman" w:hAnsi="Times New Roman" w:cs="Times New Roman"/>
                <w:b/>
                <w:bCs/>
              </w:rPr>
              <w:t>For</w:t>
            </w:r>
          </w:p>
        </w:tc>
        <w:tc>
          <w:tcPr>
            <w:tcW w:w="7229" w:type="dxa"/>
          </w:tcPr>
          <w:p w14:paraId="35843FBE" w14:textId="11BBEF12" w:rsidR="00EA1222" w:rsidRPr="003B18AB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3B18AB">
              <w:rPr>
                <w:rFonts w:ascii="Times New Roman" w:hAnsi="Times New Roman" w:cs="Times New Roman"/>
              </w:rPr>
              <w:t>GAAATTACTTAAGGTTTATAATTTCTGAATTGGTAAAAG</w:t>
            </w:r>
          </w:p>
        </w:tc>
      </w:tr>
      <w:tr w:rsidR="00EA1222" w14:paraId="54D54A7D" w14:textId="77777777" w:rsidTr="00EA1222">
        <w:trPr>
          <w:trHeight w:val="461"/>
        </w:trPr>
        <w:tc>
          <w:tcPr>
            <w:tcW w:w="2700" w:type="dxa"/>
          </w:tcPr>
          <w:p w14:paraId="5BDE2DA7" w14:textId="71CF3B2F" w:rsidR="00EA1222" w:rsidRPr="00FF16A7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F16A7">
              <w:rPr>
                <w:rFonts w:ascii="Times New Roman" w:hAnsi="Times New Roman" w:cs="Times New Roman"/>
                <w:b/>
                <w:bCs/>
                <w:i/>
                <w:iCs/>
              </w:rPr>
              <w:t>Pf</w:t>
            </w:r>
            <w:r w:rsidRPr="00FF16A7">
              <w:rPr>
                <w:rFonts w:ascii="Times New Roman" w:hAnsi="Times New Roman" w:cs="Times New Roman"/>
                <w:b/>
                <w:bCs/>
              </w:rPr>
              <w:t>MKT1 Geno5 Rev</w:t>
            </w:r>
          </w:p>
        </w:tc>
        <w:tc>
          <w:tcPr>
            <w:tcW w:w="7229" w:type="dxa"/>
          </w:tcPr>
          <w:p w14:paraId="758A4711" w14:textId="361E7C60" w:rsidR="00EA1222" w:rsidRPr="003B18AB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3B18AB">
              <w:rPr>
                <w:rFonts w:ascii="Times New Roman" w:hAnsi="Times New Roman" w:cs="Times New Roman"/>
              </w:rPr>
              <w:t>GCTGAAAATAATTTATGTCCTTTAGGTGTTATGCCG</w:t>
            </w:r>
          </w:p>
        </w:tc>
      </w:tr>
      <w:tr w:rsidR="00EA1222" w14:paraId="79E5D936" w14:textId="77777777" w:rsidTr="00EA1222">
        <w:trPr>
          <w:trHeight w:val="461"/>
        </w:trPr>
        <w:tc>
          <w:tcPr>
            <w:tcW w:w="2700" w:type="dxa"/>
          </w:tcPr>
          <w:p w14:paraId="728F3F82" w14:textId="4A9643EB" w:rsidR="00EA1222" w:rsidRPr="00FF16A7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F16A7">
              <w:rPr>
                <w:rFonts w:ascii="Times New Roman" w:hAnsi="Times New Roman" w:cs="Times New Roman"/>
                <w:b/>
                <w:bCs/>
                <w:i/>
                <w:iCs/>
              </w:rPr>
              <w:t>Pf</w:t>
            </w:r>
            <w:r w:rsidRPr="00FF16A7">
              <w:rPr>
                <w:rFonts w:ascii="Times New Roman" w:hAnsi="Times New Roman" w:cs="Times New Roman"/>
                <w:b/>
                <w:bCs/>
              </w:rPr>
              <w:t>MKT1 Geno3 For</w:t>
            </w:r>
          </w:p>
        </w:tc>
        <w:tc>
          <w:tcPr>
            <w:tcW w:w="7229" w:type="dxa"/>
          </w:tcPr>
          <w:p w14:paraId="7C8448B2" w14:textId="01B86E6F" w:rsidR="00EA1222" w:rsidRPr="003B18AB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3B18AB">
              <w:rPr>
                <w:rFonts w:ascii="Times New Roman" w:hAnsi="Times New Roman" w:cs="Times New Roman"/>
              </w:rPr>
              <w:t>GATGAAGAATATTGTCAAACACCCATAAATGATGATTCAC</w:t>
            </w:r>
          </w:p>
        </w:tc>
      </w:tr>
      <w:tr w:rsidR="00EA1222" w14:paraId="00E3D6F9" w14:textId="77777777" w:rsidTr="00EA1222">
        <w:trPr>
          <w:trHeight w:val="461"/>
        </w:trPr>
        <w:tc>
          <w:tcPr>
            <w:tcW w:w="2700" w:type="dxa"/>
          </w:tcPr>
          <w:p w14:paraId="4E854976" w14:textId="1B71468F" w:rsidR="00EA1222" w:rsidRPr="00FF16A7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B4144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  <w:t>Pf</w:t>
            </w:r>
            <w:r w:rsidRPr="005B414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MKT1 3’Homo Rev</w:t>
            </w:r>
            <w:r w:rsidRPr="005B4144">
              <w:rPr>
                <w:rStyle w:val="eop"/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  <w:tc>
          <w:tcPr>
            <w:tcW w:w="7229" w:type="dxa"/>
          </w:tcPr>
          <w:p w14:paraId="6A600670" w14:textId="63AC9233" w:rsidR="00EA1222" w:rsidRPr="003B18AB" w:rsidRDefault="00EA1222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6B43FC">
              <w:rPr>
                <w:rFonts w:ascii="Times New Roman" w:hAnsi="Times New Roman" w:cs="Times New Roman"/>
              </w:rPr>
              <w:t>TAAGTCGACCCTTTTGTGCGTGGAAATATTAGACCATATATAT </w:t>
            </w:r>
          </w:p>
        </w:tc>
      </w:tr>
      <w:tr w:rsidR="000D6E26" w14:paraId="5A4B7493" w14:textId="77777777" w:rsidTr="00137120">
        <w:trPr>
          <w:trHeight w:val="461"/>
        </w:trPr>
        <w:tc>
          <w:tcPr>
            <w:tcW w:w="9929" w:type="dxa"/>
            <w:gridSpan w:val="2"/>
          </w:tcPr>
          <w:p w14:paraId="6C0D6E40" w14:textId="251E7A47" w:rsidR="000D6E26" w:rsidRPr="000A75C5" w:rsidRDefault="000D6E26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FF16A7">
              <w:rPr>
                <w:rFonts w:ascii="Times New Roman" w:hAnsi="Times New Roman" w:cs="Times New Roman"/>
                <w:b/>
                <w:bCs/>
              </w:rPr>
              <w:t xml:space="preserve">Oligonucleotides used for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emi-quantitative RT PCR </w:t>
            </w:r>
          </w:p>
        </w:tc>
      </w:tr>
      <w:tr w:rsidR="000A75C5" w14:paraId="53AAD6CA" w14:textId="77777777" w:rsidTr="00EA1222">
        <w:trPr>
          <w:trHeight w:val="461"/>
        </w:trPr>
        <w:tc>
          <w:tcPr>
            <w:tcW w:w="2700" w:type="dxa"/>
          </w:tcPr>
          <w:p w14:paraId="773F0530" w14:textId="66D6222D" w:rsidR="000A75C5" w:rsidRPr="005B4144" w:rsidRDefault="000A75C5" w:rsidP="00EA1222">
            <w:pPr>
              <w:ind w:right="-720"/>
              <w:jc w:val="both"/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</w:pPr>
            <w:r w:rsidRPr="005B4144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  <w:t>Pf</w:t>
            </w:r>
            <w:r w:rsidRPr="005B414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MKT1 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ORF1</w:t>
            </w:r>
            <w:r w:rsidRPr="005B414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For</w:t>
            </w:r>
          </w:p>
        </w:tc>
        <w:tc>
          <w:tcPr>
            <w:tcW w:w="7229" w:type="dxa"/>
          </w:tcPr>
          <w:p w14:paraId="47B70796" w14:textId="3444C492" w:rsidR="000A75C5" w:rsidRPr="006B43FC" w:rsidRDefault="000A75C5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0A75C5">
              <w:rPr>
                <w:rFonts w:ascii="Times New Roman" w:hAnsi="Times New Roman" w:cs="Times New Roman"/>
              </w:rPr>
              <w:t>ACAGGACATAATGAAGATGGTGATCATGTTGATAATGC</w:t>
            </w:r>
          </w:p>
        </w:tc>
      </w:tr>
      <w:tr w:rsidR="000A75C5" w14:paraId="71CB575C" w14:textId="77777777" w:rsidTr="00EA1222">
        <w:trPr>
          <w:trHeight w:val="461"/>
        </w:trPr>
        <w:tc>
          <w:tcPr>
            <w:tcW w:w="2700" w:type="dxa"/>
          </w:tcPr>
          <w:p w14:paraId="0E114926" w14:textId="6123D552" w:rsidR="000A75C5" w:rsidRPr="005B4144" w:rsidRDefault="000A75C5" w:rsidP="00EA1222">
            <w:pPr>
              <w:ind w:right="-720"/>
              <w:jc w:val="both"/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</w:pPr>
            <w:r w:rsidRPr="005B4144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  <w:t>Pf</w:t>
            </w:r>
            <w:r w:rsidRPr="005B414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MKT1 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ORF1</w:t>
            </w:r>
            <w:r w:rsidRPr="005B414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Rev</w:t>
            </w:r>
          </w:p>
        </w:tc>
        <w:tc>
          <w:tcPr>
            <w:tcW w:w="7229" w:type="dxa"/>
          </w:tcPr>
          <w:p w14:paraId="482FEE07" w14:textId="63C6E818" w:rsidR="000A75C5" w:rsidRPr="006B43FC" w:rsidRDefault="000A75C5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0A75C5">
              <w:rPr>
                <w:rFonts w:ascii="Times New Roman" w:hAnsi="Times New Roman" w:cs="Times New Roman"/>
              </w:rPr>
              <w:t>GGAATCTATAATAGGATGACTATAATCAATCCACTCACCC</w:t>
            </w:r>
          </w:p>
        </w:tc>
      </w:tr>
      <w:tr w:rsidR="000A75C5" w14:paraId="7403D882" w14:textId="77777777" w:rsidTr="00EA1222">
        <w:trPr>
          <w:trHeight w:val="461"/>
        </w:trPr>
        <w:tc>
          <w:tcPr>
            <w:tcW w:w="2700" w:type="dxa"/>
          </w:tcPr>
          <w:p w14:paraId="623EA948" w14:textId="20577562" w:rsidR="000A75C5" w:rsidRPr="005B4144" w:rsidRDefault="000A75C5" w:rsidP="00EA1222">
            <w:pPr>
              <w:ind w:right="-720"/>
              <w:jc w:val="both"/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</w:pPr>
            <w:r w:rsidRPr="005B4144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  <w:t>Pf</w:t>
            </w:r>
            <w:r w:rsidRPr="005B414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MKT1 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ORF2</w:t>
            </w:r>
            <w:r w:rsidRPr="005B414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For</w:t>
            </w:r>
          </w:p>
        </w:tc>
        <w:tc>
          <w:tcPr>
            <w:tcW w:w="7229" w:type="dxa"/>
          </w:tcPr>
          <w:p w14:paraId="18F116C9" w14:textId="53472138" w:rsidR="000A75C5" w:rsidRPr="006B43FC" w:rsidRDefault="000A75C5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0A75C5">
              <w:rPr>
                <w:rFonts w:ascii="Times New Roman" w:hAnsi="Times New Roman" w:cs="Times New Roman"/>
              </w:rPr>
              <w:t>GCGACTATTCTAGTAATGATGTTGATAATTATG</w:t>
            </w:r>
          </w:p>
        </w:tc>
      </w:tr>
      <w:tr w:rsidR="000A75C5" w14:paraId="4D5D85C5" w14:textId="77777777" w:rsidTr="00EA1222">
        <w:trPr>
          <w:trHeight w:val="461"/>
        </w:trPr>
        <w:tc>
          <w:tcPr>
            <w:tcW w:w="2700" w:type="dxa"/>
          </w:tcPr>
          <w:p w14:paraId="42B8EBA6" w14:textId="17D6200E" w:rsidR="000A75C5" w:rsidRPr="005B4144" w:rsidRDefault="000A75C5" w:rsidP="00EA1222">
            <w:pPr>
              <w:ind w:right="-720"/>
              <w:jc w:val="both"/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</w:pPr>
            <w:r w:rsidRPr="005B4144"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  <w:t>Pf</w:t>
            </w:r>
            <w:r w:rsidRPr="005B414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MKT1 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ORF2</w:t>
            </w:r>
            <w:r w:rsidRPr="005B4144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Rev</w:t>
            </w:r>
          </w:p>
        </w:tc>
        <w:tc>
          <w:tcPr>
            <w:tcW w:w="7229" w:type="dxa"/>
          </w:tcPr>
          <w:p w14:paraId="4B350DC1" w14:textId="673C3E85" w:rsidR="000A75C5" w:rsidRPr="006B43FC" w:rsidRDefault="000A75C5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0A75C5">
              <w:rPr>
                <w:rFonts w:ascii="Times New Roman" w:hAnsi="Times New Roman" w:cs="Times New Roman"/>
              </w:rPr>
              <w:t>CCTTGTGTTCTACTTGATTTATACCAT</w:t>
            </w:r>
          </w:p>
        </w:tc>
      </w:tr>
      <w:tr w:rsidR="000A75C5" w14:paraId="3D1F90CF" w14:textId="77777777" w:rsidTr="00EA1222">
        <w:trPr>
          <w:trHeight w:val="461"/>
        </w:trPr>
        <w:tc>
          <w:tcPr>
            <w:tcW w:w="2700" w:type="dxa"/>
          </w:tcPr>
          <w:p w14:paraId="065A996B" w14:textId="2BAFC6C7" w:rsidR="000A75C5" w:rsidRPr="000A75C5" w:rsidRDefault="000A75C5" w:rsidP="00EA1222">
            <w:pPr>
              <w:ind w:right="-720"/>
              <w:jc w:val="both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0A75C5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18s </w:t>
            </w:r>
            <w:proofErr w:type="gramStart"/>
            <w:r w:rsidRPr="000A75C5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For</w:t>
            </w:r>
            <w:proofErr w:type="gramEnd"/>
          </w:p>
        </w:tc>
        <w:tc>
          <w:tcPr>
            <w:tcW w:w="7229" w:type="dxa"/>
          </w:tcPr>
          <w:p w14:paraId="5CBC413C" w14:textId="0AA00680" w:rsidR="000A75C5" w:rsidRPr="000A75C5" w:rsidRDefault="000A75C5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0A75C5">
              <w:rPr>
                <w:rFonts w:ascii="Times New Roman" w:hAnsi="Times New Roman" w:cs="Times New Roman"/>
              </w:rPr>
              <w:t>AATCTTGAACGAGGAATGCC</w:t>
            </w:r>
          </w:p>
        </w:tc>
      </w:tr>
      <w:tr w:rsidR="000A75C5" w14:paraId="7B65529E" w14:textId="77777777" w:rsidTr="00EA1222">
        <w:trPr>
          <w:trHeight w:val="461"/>
        </w:trPr>
        <w:tc>
          <w:tcPr>
            <w:tcW w:w="2700" w:type="dxa"/>
          </w:tcPr>
          <w:p w14:paraId="3958A719" w14:textId="13123B2D" w:rsidR="000A75C5" w:rsidRPr="005B4144" w:rsidRDefault="000A75C5" w:rsidP="00EA1222">
            <w:pPr>
              <w:ind w:right="-720"/>
              <w:jc w:val="both"/>
              <w:rPr>
                <w:rStyle w:val="normaltextrun"/>
                <w:rFonts w:ascii="Times New Roman" w:hAnsi="Times New Roman" w:cs="Times New Roman"/>
                <w:b/>
                <w:bCs/>
                <w:i/>
                <w:iCs/>
                <w:color w:val="000000"/>
                <w:shd w:val="clear" w:color="auto" w:fill="FFFFFF"/>
              </w:rPr>
            </w:pPr>
            <w:r w:rsidRPr="000A75C5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18s 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Rev</w:t>
            </w:r>
          </w:p>
        </w:tc>
        <w:tc>
          <w:tcPr>
            <w:tcW w:w="7229" w:type="dxa"/>
          </w:tcPr>
          <w:p w14:paraId="190F4F63" w14:textId="2046F8E1" w:rsidR="000A75C5" w:rsidRPr="000A75C5" w:rsidRDefault="000A75C5" w:rsidP="00EA1222">
            <w:pPr>
              <w:ind w:right="-720"/>
              <w:jc w:val="both"/>
              <w:rPr>
                <w:rFonts w:ascii="Times New Roman" w:hAnsi="Times New Roman" w:cs="Times New Roman"/>
              </w:rPr>
            </w:pPr>
            <w:r w:rsidRPr="000A75C5">
              <w:rPr>
                <w:rFonts w:ascii="Times New Roman" w:hAnsi="Times New Roman" w:cs="Times New Roman"/>
              </w:rPr>
              <w:t>GGAAACCTTGTTACGACTTCTCC</w:t>
            </w:r>
          </w:p>
        </w:tc>
      </w:tr>
    </w:tbl>
    <w:p w14:paraId="13A88199" w14:textId="5FBEFCCD" w:rsidR="1E77ACEA" w:rsidRPr="00EA1222" w:rsidRDefault="00EA1222" w:rsidP="00EA1222">
      <w:pPr>
        <w:ind w:left="-450"/>
        <w:rPr>
          <w:rFonts w:ascii="Times New Roman" w:hAnsi="Times New Roman" w:cs="Times New Roman"/>
          <w:b/>
          <w:bCs/>
        </w:rPr>
      </w:pPr>
      <w:r w:rsidRPr="00EA1222"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  <w:b/>
          <w:bCs/>
        </w:rPr>
        <w:t>List of o</w:t>
      </w:r>
      <w:r w:rsidRPr="00EA1222">
        <w:rPr>
          <w:rFonts w:ascii="Times New Roman" w:hAnsi="Times New Roman" w:cs="Times New Roman"/>
          <w:b/>
          <w:bCs/>
        </w:rPr>
        <w:t>ligonucleotides</w:t>
      </w:r>
      <w:r w:rsidR="000A75C5">
        <w:rPr>
          <w:rFonts w:ascii="Times New Roman" w:hAnsi="Times New Roman" w:cs="Times New Roman"/>
          <w:b/>
          <w:bCs/>
        </w:rPr>
        <w:t xml:space="preserve"> </w:t>
      </w:r>
      <w:r w:rsidRPr="00EA1222">
        <w:rPr>
          <w:rFonts w:ascii="Times New Roman" w:hAnsi="Times New Roman" w:cs="Times New Roman"/>
          <w:b/>
          <w:bCs/>
        </w:rPr>
        <w:t>used in this study.</w:t>
      </w:r>
    </w:p>
    <w:sectPr w:rsidR="1E77ACEA" w:rsidRPr="00EA12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A5C24" w14:textId="77777777" w:rsidR="0083033C" w:rsidRDefault="0083033C" w:rsidP="00C77143">
      <w:pPr>
        <w:spacing w:after="0" w:line="240" w:lineRule="auto"/>
      </w:pPr>
      <w:r>
        <w:separator/>
      </w:r>
    </w:p>
  </w:endnote>
  <w:endnote w:type="continuationSeparator" w:id="0">
    <w:p w14:paraId="435D00E6" w14:textId="77777777" w:rsidR="0083033C" w:rsidRDefault="0083033C" w:rsidP="00C77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A5EB2" w14:textId="77777777" w:rsidR="0083033C" w:rsidRDefault="0083033C" w:rsidP="00C77143">
      <w:pPr>
        <w:spacing w:after="0" w:line="240" w:lineRule="auto"/>
      </w:pPr>
      <w:r>
        <w:separator/>
      </w:r>
    </w:p>
  </w:footnote>
  <w:footnote w:type="continuationSeparator" w:id="0">
    <w:p w14:paraId="74FDF9BD" w14:textId="77777777" w:rsidR="0083033C" w:rsidRDefault="0083033C" w:rsidP="00C771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6A7"/>
    <w:rsid w:val="000108B7"/>
    <w:rsid w:val="00033A1B"/>
    <w:rsid w:val="00034232"/>
    <w:rsid w:val="0005394D"/>
    <w:rsid w:val="00054D0B"/>
    <w:rsid w:val="00072329"/>
    <w:rsid w:val="0007584C"/>
    <w:rsid w:val="000877B2"/>
    <w:rsid w:val="00093801"/>
    <w:rsid w:val="00094DFD"/>
    <w:rsid w:val="000959A5"/>
    <w:rsid w:val="000A4162"/>
    <w:rsid w:val="000A452B"/>
    <w:rsid w:val="000A4EA3"/>
    <w:rsid w:val="000A75C5"/>
    <w:rsid w:val="000B519F"/>
    <w:rsid w:val="000B5FE2"/>
    <w:rsid w:val="000B6519"/>
    <w:rsid w:val="000D6E26"/>
    <w:rsid w:val="001003F7"/>
    <w:rsid w:val="00102C87"/>
    <w:rsid w:val="00121970"/>
    <w:rsid w:val="001553DC"/>
    <w:rsid w:val="00171A24"/>
    <w:rsid w:val="001A43A6"/>
    <w:rsid w:val="001B2742"/>
    <w:rsid w:val="001B34BE"/>
    <w:rsid w:val="001B4830"/>
    <w:rsid w:val="001D4CFD"/>
    <w:rsid w:val="001F1CE9"/>
    <w:rsid w:val="001F7618"/>
    <w:rsid w:val="0021249E"/>
    <w:rsid w:val="00214AA9"/>
    <w:rsid w:val="00223509"/>
    <w:rsid w:val="00254D05"/>
    <w:rsid w:val="00257B6C"/>
    <w:rsid w:val="00264828"/>
    <w:rsid w:val="00287766"/>
    <w:rsid w:val="00287C6C"/>
    <w:rsid w:val="00292C38"/>
    <w:rsid w:val="002976C5"/>
    <w:rsid w:val="002F1F50"/>
    <w:rsid w:val="00371988"/>
    <w:rsid w:val="0039359E"/>
    <w:rsid w:val="00395389"/>
    <w:rsid w:val="003A17F1"/>
    <w:rsid w:val="003B18AB"/>
    <w:rsid w:val="003B767B"/>
    <w:rsid w:val="003C2F29"/>
    <w:rsid w:val="003C65CB"/>
    <w:rsid w:val="003F4D4F"/>
    <w:rsid w:val="00423E39"/>
    <w:rsid w:val="00436706"/>
    <w:rsid w:val="00440ADC"/>
    <w:rsid w:val="00444A1F"/>
    <w:rsid w:val="00447D01"/>
    <w:rsid w:val="004558E6"/>
    <w:rsid w:val="00486B90"/>
    <w:rsid w:val="00493316"/>
    <w:rsid w:val="004E57A2"/>
    <w:rsid w:val="004F3235"/>
    <w:rsid w:val="00503D01"/>
    <w:rsid w:val="0051278C"/>
    <w:rsid w:val="005234D7"/>
    <w:rsid w:val="00532AD6"/>
    <w:rsid w:val="00545D18"/>
    <w:rsid w:val="00550986"/>
    <w:rsid w:val="005633E0"/>
    <w:rsid w:val="005A280B"/>
    <w:rsid w:val="005A44C8"/>
    <w:rsid w:val="005B18C0"/>
    <w:rsid w:val="005B3956"/>
    <w:rsid w:val="005B4144"/>
    <w:rsid w:val="005D15E4"/>
    <w:rsid w:val="005E47FF"/>
    <w:rsid w:val="00603428"/>
    <w:rsid w:val="00625AC4"/>
    <w:rsid w:val="00637A96"/>
    <w:rsid w:val="006505B1"/>
    <w:rsid w:val="00655392"/>
    <w:rsid w:val="00660D71"/>
    <w:rsid w:val="0067116D"/>
    <w:rsid w:val="006778FD"/>
    <w:rsid w:val="00691034"/>
    <w:rsid w:val="0069644F"/>
    <w:rsid w:val="006B43FC"/>
    <w:rsid w:val="006B570C"/>
    <w:rsid w:val="006C0932"/>
    <w:rsid w:val="006D4F2C"/>
    <w:rsid w:val="006D6F0C"/>
    <w:rsid w:val="006F7FE8"/>
    <w:rsid w:val="00705AFD"/>
    <w:rsid w:val="00741998"/>
    <w:rsid w:val="007507B8"/>
    <w:rsid w:val="00772839"/>
    <w:rsid w:val="00796AF9"/>
    <w:rsid w:val="007A5956"/>
    <w:rsid w:val="007B57FF"/>
    <w:rsid w:val="007E0030"/>
    <w:rsid w:val="007E5975"/>
    <w:rsid w:val="0081673A"/>
    <w:rsid w:val="0082411E"/>
    <w:rsid w:val="0083033C"/>
    <w:rsid w:val="0086000B"/>
    <w:rsid w:val="0086456F"/>
    <w:rsid w:val="00865863"/>
    <w:rsid w:val="00874787"/>
    <w:rsid w:val="00883005"/>
    <w:rsid w:val="00897491"/>
    <w:rsid w:val="008A1F20"/>
    <w:rsid w:val="008A496F"/>
    <w:rsid w:val="008A4E1F"/>
    <w:rsid w:val="008A78E9"/>
    <w:rsid w:val="008C4930"/>
    <w:rsid w:val="008E6199"/>
    <w:rsid w:val="00915A65"/>
    <w:rsid w:val="009378C5"/>
    <w:rsid w:val="00940CAC"/>
    <w:rsid w:val="00965CEE"/>
    <w:rsid w:val="00983754"/>
    <w:rsid w:val="00984E1B"/>
    <w:rsid w:val="009A08D5"/>
    <w:rsid w:val="009E5174"/>
    <w:rsid w:val="009F08B1"/>
    <w:rsid w:val="009F1B90"/>
    <w:rsid w:val="00A33D18"/>
    <w:rsid w:val="00A4186A"/>
    <w:rsid w:val="00A50805"/>
    <w:rsid w:val="00A51C29"/>
    <w:rsid w:val="00A77A4B"/>
    <w:rsid w:val="00A84A18"/>
    <w:rsid w:val="00A85447"/>
    <w:rsid w:val="00A94C8F"/>
    <w:rsid w:val="00AA27F6"/>
    <w:rsid w:val="00AA329A"/>
    <w:rsid w:val="00AA38A8"/>
    <w:rsid w:val="00AA529B"/>
    <w:rsid w:val="00AB4D55"/>
    <w:rsid w:val="00AC2639"/>
    <w:rsid w:val="00AE6C9A"/>
    <w:rsid w:val="00B03239"/>
    <w:rsid w:val="00B333CC"/>
    <w:rsid w:val="00B53499"/>
    <w:rsid w:val="00B56FA7"/>
    <w:rsid w:val="00B72CCF"/>
    <w:rsid w:val="00B90C48"/>
    <w:rsid w:val="00B931BE"/>
    <w:rsid w:val="00BB0EF0"/>
    <w:rsid w:val="00BC02DA"/>
    <w:rsid w:val="00BC761C"/>
    <w:rsid w:val="00BD10E9"/>
    <w:rsid w:val="00BD12B3"/>
    <w:rsid w:val="00BD692B"/>
    <w:rsid w:val="00C03FD3"/>
    <w:rsid w:val="00C229ED"/>
    <w:rsid w:val="00C57DF3"/>
    <w:rsid w:val="00C62BCD"/>
    <w:rsid w:val="00C76726"/>
    <w:rsid w:val="00C77143"/>
    <w:rsid w:val="00C772D5"/>
    <w:rsid w:val="00C77BC6"/>
    <w:rsid w:val="00CA1648"/>
    <w:rsid w:val="00CA261F"/>
    <w:rsid w:val="00CA43B2"/>
    <w:rsid w:val="00CA717E"/>
    <w:rsid w:val="00CB54FB"/>
    <w:rsid w:val="00CD4824"/>
    <w:rsid w:val="00CF5570"/>
    <w:rsid w:val="00CF6337"/>
    <w:rsid w:val="00D138C2"/>
    <w:rsid w:val="00D40A59"/>
    <w:rsid w:val="00D44AAA"/>
    <w:rsid w:val="00D476DE"/>
    <w:rsid w:val="00D51AEC"/>
    <w:rsid w:val="00D60C25"/>
    <w:rsid w:val="00D80CF7"/>
    <w:rsid w:val="00DB4B11"/>
    <w:rsid w:val="00DB6077"/>
    <w:rsid w:val="00DD0EC5"/>
    <w:rsid w:val="00DE448A"/>
    <w:rsid w:val="00E122B2"/>
    <w:rsid w:val="00E23ADE"/>
    <w:rsid w:val="00E60209"/>
    <w:rsid w:val="00E620B5"/>
    <w:rsid w:val="00E92C91"/>
    <w:rsid w:val="00EA1222"/>
    <w:rsid w:val="00EA4098"/>
    <w:rsid w:val="00EB2B4C"/>
    <w:rsid w:val="00ED0EB3"/>
    <w:rsid w:val="00ED1AB7"/>
    <w:rsid w:val="00EE2EED"/>
    <w:rsid w:val="00EE33EE"/>
    <w:rsid w:val="00EF102C"/>
    <w:rsid w:val="00F52DBE"/>
    <w:rsid w:val="00F532C4"/>
    <w:rsid w:val="00F614CD"/>
    <w:rsid w:val="00F76AE6"/>
    <w:rsid w:val="00F80E61"/>
    <w:rsid w:val="00F8497B"/>
    <w:rsid w:val="00F85505"/>
    <w:rsid w:val="00FA3CF6"/>
    <w:rsid w:val="00FC10E3"/>
    <w:rsid w:val="00FC2289"/>
    <w:rsid w:val="00FC4172"/>
    <w:rsid w:val="00FD12A2"/>
    <w:rsid w:val="00FD63BD"/>
    <w:rsid w:val="00FF16A7"/>
    <w:rsid w:val="1E77ACEA"/>
    <w:rsid w:val="6050E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13232"/>
  <w15:chartTrackingRefBased/>
  <w15:docId w15:val="{E9A5D49F-9126-8346-B263-6745E3B17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6A7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7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table" w:styleId="TableGrid">
    <w:name w:val="Table Grid"/>
    <w:basedOn w:val="TableNormal"/>
    <w:uiPriority w:val="39"/>
    <w:rsid w:val="00FF16A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5B4144"/>
  </w:style>
  <w:style w:type="character" w:customStyle="1" w:styleId="eop">
    <w:name w:val="eop"/>
    <w:basedOn w:val="DefaultParagraphFont"/>
    <w:rsid w:val="005B4144"/>
  </w:style>
  <w:style w:type="paragraph" w:styleId="Header">
    <w:name w:val="header"/>
    <w:basedOn w:val="Normal"/>
    <w:link w:val="HeaderChar"/>
    <w:uiPriority w:val="99"/>
    <w:unhideWhenUsed/>
    <w:rsid w:val="00C771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143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771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143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7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76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d6bb4e2-bd68-4577-87cc-cd3f5e72a485">
      <Terms xmlns="http://schemas.microsoft.com/office/infopath/2007/PartnerControls"/>
    </lcf76f155ced4ddcb4097134ff3c332f>
    <TaxCatchAll xmlns="f2d2384d-3ff8-4d43-8b43-e1c091cc5a4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A3E97A3CB49E419272F37EB2A994C4" ma:contentTypeVersion="13" ma:contentTypeDescription="Create a new document." ma:contentTypeScope="" ma:versionID="ea636e051275268c68bde40edfbead6b">
  <xsd:schema xmlns:xsd="http://www.w3.org/2001/XMLSchema" xmlns:xs="http://www.w3.org/2001/XMLSchema" xmlns:p="http://schemas.microsoft.com/office/2006/metadata/properties" xmlns:ns2="7d6bb4e2-bd68-4577-87cc-cd3f5e72a485" xmlns:ns3="f2d2384d-3ff8-4d43-8b43-e1c091cc5a47" targetNamespace="http://schemas.microsoft.com/office/2006/metadata/properties" ma:root="true" ma:fieldsID="26b1a4aa75bbdd4854c2f175d5c2e9df" ns2:_="" ns3:_="">
    <xsd:import namespace="7d6bb4e2-bd68-4577-87cc-cd3f5e72a485"/>
    <xsd:import namespace="f2d2384d-3ff8-4d43-8b43-e1c091cc5a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6bb4e2-bd68-4577-87cc-cd3f5e72a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e203d1-7cfb-462f-9308-eb621c314a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d2384d-3ff8-4d43-8b43-e1c091cc5a4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b1d55c7-f107-4dfb-80f2-3080cf47d80c}" ma:internalName="TaxCatchAll" ma:showField="CatchAllData" ma:web="f2d2384d-3ff8-4d43-8b43-e1c091cc5a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A170E8-03D8-4A12-B7D5-6DC551CF62D2}">
  <ds:schemaRefs>
    <ds:schemaRef ds:uri="http://schemas.microsoft.com/office/2006/metadata/properties"/>
    <ds:schemaRef ds:uri="http://schemas.microsoft.com/office/infopath/2007/PartnerControls"/>
    <ds:schemaRef ds:uri="7d6bb4e2-bd68-4577-87cc-cd3f5e72a485"/>
    <ds:schemaRef ds:uri="f2d2384d-3ff8-4d43-8b43-e1c091cc5a47"/>
  </ds:schemaRefs>
</ds:datastoreItem>
</file>

<file path=customXml/itemProps2.xml><?xml version="1.0" encoding="utf-8"?>
<ds:datastoreItem xmlns:ds="http://schemas.openxmlformats.org/officeDocument/2006/customXml" ds:itemID="{0E0151F4-B805-4286-96A8-00C571DE54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6bb4e2-bd68-4577-87cc-cd3f5e72a485"/>
    <ds:schemaRef ds:uri="f2d2384d-3ff8-4d43-8b43-e1c091cc5a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6FA7F6-A474-4E7F-9002-BEDC53E6B53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shali Chakraborty</dc:creator>
  <cp:keywords/>
  <dc:description/>
  <cp:lastModifiedBy>Baishali Chakraborty</cp:lastModifiedBy>
  <cp:revision>79</cp:revision>
  <dcterms:created xsi:type="dcterms:W3CDTF">2025-12-08T18:05:00Z</dcterms:created>
  <dcterms:modified xsi:type="dcterms:W3CDTF">2026-03-29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A3E97A3CB49E419272F37EB2A994C4</vt:lpwstr>
  </property>
  <property fmtid="{D5CDD505-2E9C-101B-9397-08002B2CF9AE}" pid="3" name="MediaServiceImageTags">
    <vt:lpwstr/>
  </property>
</Properties>
</file>